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983" w:rsidRDefault="00600E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5112385"/>
            <wp:effectExtent l="0" t="0" r="0" b="0"/>
            <wp:docPr id="1027" name="Picture 3" descr="E:\articles2018ofnmj and my article\2019aticle\supplementary fig 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E:\articles2018ofnmj and my article\2019aticle\supplementary fig 图片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12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983" w:rsidRDefault="00600E5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Cs/>
          <w:sz w:val="24"/>
          <w:szCs w:val="24"/>
        </w:rPr>
        <w:t>Construction of the overexpression plasmid of β-caten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(A) The linearized pIRES2-ZsGreen1 construct. The vector was digested by the restriction endonucleases XhoI and EcoRI. (B) The digested pIRES2-ZsGreen1 was subjected to 1% </w:t>
      </w:r>
      <w:r w:rsidR="00831476" w:rsidRPr="00AE34B4">
        <w:rPr>
          <w:rFonts w:ascii="Times New Roman" w:hAnsi="Times New Roman" w:cs="Times New Roman"/>
          <w:bCs/>
          <w:i/>
          <w:iCs/>
          <w:sz w:val="24"/>
          <w:szCs w:val="24"/>
        </w:rPr>
        <w:t>w/v</w:t>
      </w:r>
      <w:r>
        <w:rPr>
          <w:rFonts w:ascii="Times New Roman" w:hAnsi="Times New Roman" w:cs="Times New Roman"/>
          <w:bCs/>
          <w:sz w:val="24"/>
          <w:szCs w:val="24"/>
        </w:rPr>
        <w:t xml:space="preserve"> agarose gel electrophoresis, and then tapped and recovered. (C) The primers were used as templates, and each was adopted to obtain β-catenin as the foreign</w:t>
      </w:r>
      <w:r w:rsidR="00A33C12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 xml:space="preserve">insert DNAs for PCR cloning. PCR products of β-catenin were </w:t>
      </w:r>
      <w:r w:rsidR="00A33C12">
        <w:rPr>
          <w:rFonts w:ascii="Times New Roman" w:hAnsi="Times New Roman" w:cs="Times New Roman"/>
          <w:bCs/>
          <w:sz w:val="24"/>
          <w:szCs w:val="24"/>
        </w:rPr>
        <w:t>~</w:t>
      </w:r>
      <w:r>
        <w:rPr>
          <w:rFonts w:ascii="Times New Roman" w:hAnsi="Times New Roman" w:cs="Times New Roman"/>
          <w:bCs/>
          <w:sz w:val="24"/>
          <w:szCs w:val="24"/>
        </w:rPr>
        <w:t>2500 bp, which was consistent with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the target </w:t>
      </w:r>
      <w:r>
        <w:rPr>
          <w:rFonts w:ascii="Times New Roman" w:hAnsi="Times New Roman" w:cs="Times New Roman"/>
          <w:bCs/>
          <w:sz w:val="24"/>
          <w:szCs w:val="24"/>
        </w:rPr>
        <w:t>β-cateni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9F9F9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of </w:t>
      </w:r>
      <w:r>
        <w:rPr>
          <w:rFonts w:ascii="Times New Roman" w:hAnsi="Times New Roman" w:cs="Times New Roman"/>
          <w:bCs/>
          <w:sz w:val="24"/>
          <w:szCs w:val="24"/>
        </w:rPr>
        <w:t xml:space="preserve">2346 bp. (D) Identification of cultured bacteria by PCR. </w:t>
      </w:r>
      <w:r w:rsidR="00A33C1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PCR products </w:t>
      </w:r>
      <w:r w:rsidR="00A33C12">
        <w:rPr>
          <w:rFonts w:ascii="Times New Roman" w:hAnsi="Times New Roman" w:cs="Times New Roman"/>
          <w:bCs/>
          <w:sz w:val="24"/>
          <w:szCs w:val="24"/>
        </w:rPr>
        <w:t xml:space="preserve">of β-catenin </w:t>
      </w:r>
      <w:r>
        <w:rPr>
          <w:rFonts w:ascii="Times New Roman" w:hAnsi="Times New Roman" w:cs="Times New Roman"/>
          <w:bCs/>
          <w:sz w:val="24"/>
          <w:szCs w:val="24"/>
        </w:rPr>
        <w:t>were cloned into the prokaryotic expression vector pIRES2-ZsGreen1</w:t>
      </w:r>
      <w:r w:rsidR="00A33C1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33C12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hen</w:t>
      </w:r>
      <w:r w:rsidR="00A33C12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vector was transformed into </w:t>
      </w:r>
      <w:r>
        <w:rPr>
          <w:rFonts w:ascii="Times New Roman" w:hAnsi="Times New Roman" w:cs="Times New Roman"/>
          <w:bCs/>
          <w:i/>
          <w:sz w:val="24"/>
          <w:szCs w:val="24"/>
        </w:rPr>
        <w:t>E</w:t>
      </w:r>
      <w:r w:rsidR="00A33C12">
        <w:rPr>
          <w:rFonts w:ascii="Times New Roman" w:hAnsi="Times New Roman" w:cs="Times New Roman"/>
          <w:bCs/>
          <w:i/>
          <w:sz w:val="24"/>
          <w:szCs w:val="24"/>
        </w:rPr>
        <w:t>scherichia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coli </w:t>
      </w:r>
      <w:r>
        <w:rPr>
          <w:rFonts w:ascii="Times New Roman" w:hAnsi="Times New Roman" w:cs="Times New Roman"/>
          <w:bCs/>
          <w:sz w:val="24"/>
          <w:szCs w:val="24"/>
        </w:rPr>
        <w:t xml:space="preserve">DH5a cells to construct a prokaryotic expression system. </w:t>
      </w:r>
    </w:p>
    <w:p w:rsidR="008F3983" w:rsidRDefault="008F398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F3983" w:rsidRDefault="00600E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FDF4301" wp14:editId="331A8D14">
            <wp:extent cx="3578225" cy="2950210"/>
            <wp:effectExtent l="0" t="0" r="3175" b="2540"/>
            <wp:docPr id="1" name="图片 1" descr="E:\国家基金进展\图片\2.1-β-catenin-p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国家基金进展\图片\2.1-β-catenin-pc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7822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983" w:rsidRDefault="00600E5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A33C12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bsolute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transcription levels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β-catenin </w:t>
      </w:r>
      <w:r>
        <w:rPr>
          <w:rFonts w:ascii="Times New Roman" w:hAnsi="Times New Roman" w:cs="Times New Roman"/>
          <w:bCs/>
          <w:sz w:val="24"/>
          <w:szCs w:val="24"/>
        </w:rPr>
        <w:t>in siRNA</w:t>
      </w:r>
      <w:r w:rsidR="00264DA8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 xml:space="preserve">transfected C2C12 cells from more than three experiments, with values obtained from the control normalized as 1. Compared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control cells, β-catenin mRNA in β-catenin siRNA459 and siRNA777 groups was decreased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="00831476" w:rsidRPr="002E5725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264DA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&lt;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0.01) </w:t>
      </w:r>
      <w:r w:rsidR="00264DA8">
        <w:rPr>
          <w:rFonts w:ascii="Times New Roman" w:hAnsi="Times New Roman" w:cs="Times New Roman"/>
          <w:bCs/>
          <w:sz w:val="24"/>
          <w:szCs w:val="24"/>
        </w:rPr>
        <w:t>but</w:t>
      </w:r>
      <w:r>
        <w:rPr>
          <w:rFonts w:ascii="Times New Roman" w:hAnsi="Times New Roman" w:cs="Times New Roman"/>
          <w:bCs/>
          <w:sz w:val="24"/>
          <w:szCs w:val="24"/>
        </w:rPr>
        <w:t xml:space="preserve"> this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effect </w:t>
      </w:r>
      <w:r>
        <w:rPr>
          <w:rFonts w:ascii="Times New Roman" w:hAnsi="Times New Roman" w:cs="Times New Roman"/>
          <w:bCs/>
          <w:sz w:val="24"/>
          <w:szCs w:val="24"/>
        </w:rPr>
        <w:t>was not seen in β-catenin siRNA1512 cells (</w:t>
      </w:r>
      <w:r w:rsidR="00831476" w:rsidRPr="0007543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264DA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&gt;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0.05). **</w:t>
      </w:r>
      <w:r w:rsidR="00831476" w:rsidRPr="002E572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&lt;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0.01. Error bars represents </w:t>
      </w:r>
      <w:r w:rsidR="00264DA8">
        <w:rPr>
          <w:rFonts w:ascii="Times New Roman" w:hAnsi="Times New Roman" w:cs="Times New Roman"/>
          <w:bCs/>
          <w:sz w:val="24"/>
          <w:szCs w:val="24"/>
        </w:rPr>
        <w:t>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8F3983" w:rsidRDefault="008F398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F3983" w:rsidRDefault="00600E5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DE4CF72" wp14:editId="0DF72375">
            <wp:extent cx="5486400" cy="2224405"/>
            <wp:effectExtent l="0" t="0" r="0" b="4445"/>
            <wp:docPr id="3" name="图片 3" descr="E:\国家基金进展\图片\2.2.1-β-caten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国家基金进展\图片\2.2.1-β-cateni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24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983" w:rsidRDefault="00600E5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="00264DA8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bsolute transcription levels of β-catenin in five transfect</w:t>
      </w:r>
      <w:r w:rsidR="00264DA8">
        <w:rPr>
          <w:rFonts w:ascii="Times New Roman" w:hAnsi="Times New Roman" w:cs="Times New Roman"/>
          <w:bCs/>
          <w:sz w:val="24"/>
          <w:szCs w:val="24"/>
        </w:rPr>
        <w:t>ion</w:t>
      </w:r>
      <w:r>
        <w:rPr>
          <w:rFonts w:ascii="Times New Roman" w:hAnsi="Times New Roman" w:cs="Times New Roman"/>
          <w:bCs/>
          <w:sz w:val="24"/>
          <w:szCs w:val="24"/>
        </w:rPr>
        <w:t xml:space="preserve"> groups from more than three experiments, with values obtained from the control normalized as 1. Compared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β-catenin siRNA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normal control </w:t>
      </w:r>
      <w:r>
        <w:rPr>
          <w:rFonts w:ascii="Times New Roman" w:hAnsi="Times New Roman" w:cs="Times New Roman"/>
          <w:bCs/>
          <w:sz w:val="24"/>
          <w:szCs w:val="24"/>
        </w:rPr>
        <w:t>cells, expression of β-catenin mRNA in β-catenin siRNA cells was reduced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1476" w:rsidRPr="006A0549">
        <w:rPr>
          <w:rFonts w:ascii="Times New Roman" w:hAnsi="Times New Roman" w:cs="Times New Roman"/>
          <w:bCs/>
          <w:sz w:val="24"/>
          <w:szCs w:val="24"/>
        </w:rPr>
        <w:t>significantly</w:t>
      </w:r>
      <w:r w:rsidR="00EC12F6">
        <w:rPr>
          <w:rFonts w:ascii="Times New Roman" w:hAnsi="Times New Roman" w:cs="Times New Roman" w:hint="eastAsia"/>
          <w:bCs/>
          <w:sz w:val="24"/>
          <w:szCs w:val="24"/>
        </w:rPr>
        <w:t xml:space="preserve"> (t-test, </w:t>
      </w:r>
      <w:r w:rsidR="00EC12F6" w:rsidRPr="00EC12F6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 w:rsidR="00EC12F6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="00EC12F6" w:rsidRPr="00EC12F6">
        <w:rPr>
          <w:rFonts w:ascii="Times New Roman" w:hAnsi="Times New Roman" w:cs="Times New Roman" w:hint="eastAsia"/>
          <w:bCs/>
          <w:sz w:val="24"/>
          <w:szCs w:val="24"/>
        </w:rPr>
        <w:t>=</w:t>
      </w:r>
      <w:r w:rsidR="00EC12F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C12F6" w:rsidRPr="00EC12F6">
        <w:rPr>
          <w:rFonts w:ascii="Times New Roman" w:hAnsi="Times New Roman" w:cs="Times New Roman" w:hint="eastAsia"/>
          <w:bCs/>
          <w:sz w:val="24"/>
          <w:szCs w:val="24"/>
        </w:rPr>
        <w:t>0.0027)</w:t>
      </w:r>
      <w:r w:rsidRPr="00EC12F6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4DA8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ompared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Cs/>
          <w:sz w:val="24"/>
          <w:szCs w:val="24"/>
        </w:rPr>
        <w:t>pIRES2-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ZsGreen1cells, 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bCs/>
          <w:sz w:val="24"/>
          <w:szCs w:val="24"/>
        </w:rPr>
        <w:t>β-catenin mRNA in pIRES2-ZsGreen1-β-catenin cells was increased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1476" w:rsidRPr="006A0549">
        <w:rPr>
          <w:rFonts w:ascii="Times New Roman" w:hAnsi="Times New Roman" w:cs="Times New Roman"/>
          <w:bCs/>
          <w:sz w:val="24"/>
          <w:szCs w:val="24"/>
        </w:rPr>
        <w:t>significantly</w:t>
      </w:r>
      <w:r w:rsidR="00EC12F6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1A23B2">
        <w:rPr>
          <w:rFonts w:ascii="Times New Roman" w:hAnsi="Times New Roman" w:cs="Times New Roman" w:hint="eastAsia"/>
          <w:bCs/>
          <w:sz w:val="24"/>
          <w:szCs w:val="24"/>
        </w:rPr>
        <w:t xml:space="preserve">t-test, </w:t>
      </w:r>
      <w:r w:rsidR="00EC12F6" w:rsidRPr="0007543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EC12F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851076">
        <w:rPr>
          <w:rFonts w:ascii="Times New Roman" w:hAnsi="Times New Roman" w:cs="Times New Roman" w:hint="eastAsia"/>
          <w:bCs/>
          <w:sz w:val="24"/>
          <w:szCs w:val="24"/>
        </w:rPr>
        <w:t>=</w:t>
      </w:r>
      <w:r w:rsidR="00EC12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1076">
        <w:rPr>
          <w:rFonts w:ascii="Times New Roman" w:hAnsi="Times New Roman" w:cs="Times New Roman"/>
          <w:bCs/>
          <w:sz w:val="24"/>
          <w:szCs w:val="24"/>
        </w:rPr>
        <w:t>0.0</w:t>
      </w:r>
      <w:r w:rsidR="00851076">
        <w:rPr>
          <w:rFonts w:ascii="Times New Roman" w:hAnsi="Times New Roman" w:cs="Times New Roman" w:hint="eastAsia"/>
          <w:bCs/>
          <w:sz w:val="24"/>
          <w:szCs w:val="24"/>
        </w:rPr>
        <w:t>014</w:t>
      </w:r>
      <w:r w:rsidR="00EC12F6"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 **</w:t>
      </w:r>
      <w:r w:rsidR="00831476" w:rsidRPr="0007543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&lt;</w:t>
      </w:r>
      <w:r w:rsidR="00264D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0.01. Error bars represents </w:t>
      </w:r>
      <w:r w:rsidR="00264DA8">
        <w:rPr>
          <w:rFonts w:ascii="Times New Roman" w:hAnsi="Times New Roman" w:cs="Times New Roman"/>
          <w:bCs/>
          <w:sz w:val="24"/>
          <w:szCs w:val="24"/>
        </w:rPr>
        <w:t>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8F3983" w:rsidRDefault="008F398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8F3983" w:rsidRDefault="008F398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F3983" w:rsidSect="00831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678516" w15:done="0"/>
  <w15:commentEx w15:paraId="2388378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678516" w16cid:durableId="20E15D3A"/>
  <w16cid:commentId w16cid:paraId="23883781" w16cid:durableId="20E15D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EC4" w:rsidRDefault="00462EC4">
      <w:pPr>
        <w:spacing w:after="0" w:line="240" w:lineRule="auto"/>
      </w:pPr>
      <w:r>
        <w:separator/>
      </w:r>
    </w:p>
  </w:endnote>
  <w:endnote w:type="continuationSeparator" w:id="0">
    <w:p w:rsidR="00462EC4" w:rsidRDefault="0046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EC4" w:rsidRDefault="00462EC4">
      <w:pPr>
        <w:spacing w:after="0" w:line="240" w:lineRule="auto"/>
      </w:pPr>
      <w:r>
        <w:separator/>
      </w:r>
    </w:p>
  </w:footnote>
  <w:footnote w:type="continuationSeparator" w:id="0">
    <w:p w:rsidR="00462EC4" w:rsidRDefault="00462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67069"/>
    <w:rsid w:val="00026961"/>
    <w:rsid w:val="00046E59"/>
    <w:rsid w:val="00067F11"/>
    <w:rsid w:val="00072B65"/>
    <w:rsid w:val="00075430"/>
    <w:rsid w:val="00087049"/>
    <w:rsid w:val="00114DB6"/>
    <w:rsid w:val="00122D42"/>
    <w:rsid w:val="00135EA9"/>
    <w:rsid w:val="001808A3"/>
    <w:rsid w:val="001A23B2"/>
    <w:rsid w:val="001E3FB8"/>
    <w:rsid w:val="0024675B"/>
    <w:rsid w:val="00264DA8"/>
    <w:rsid w:val="0027440E"/>
    <w:rsid w:val="002E5725"/>
    <w:rsid w:val="003364AB"/>
    <w:rsid w:val="00340D31"/>
    <w:rsid w:val="003658F0"/>
    <w:rsid w:val="003B3959"/>
    <w:rsid w:val="003C773E"/>
    <w:rsid w:val="003C7A45"/>
    <w:rsid w:val="003D139A"/>
    <w:rsid w:val="003E250B"/>
    <w:rsid w:val="00462EC4"/>
    <w:rsid w:val="00463C04"/>
    <w:rsid w:val="004C2425"/>
    <w:rsid w:val="00567069"/>
    <w:rsid w:val="005C4EB2"/>
    <w:rsid w:val="005D1885"/>
    <w:rsid w:val="00600E5F"/>
    <w:rsid w:val="006622C5"/>
    <w:rsid w:val="00694C10"/>
    <w:rsid w:val="006970B2"/>
    <w:rsid w:val="006A0549"/>
    <w:rsid w:val="006A4559"/>
    <w:rsid w:val="0070776B"/>
    <w:rsid w:val="0071002C"/>
    <w:rsid w:val="00735B34"/>
    <w:rsid w:val="00794AFD"/>
    <w:rsid w:val="007C1EE1"/>
    <w:rsid w:val="00802D55"/>
    <w:rsid w:val="00816F45"/>
    <w:rsid w:val="00831005"/>
    <w:rsid w:val="00831476"/>
    <w:rsid w:val="00851076"/>
    <w:rsid w:val="008542BC"/>
    <w:rsid w:val="0089536F"/>
    <w:rsid w:val="008F3983"/>
    <w:rsid w:val="009171E1"/>
    <w:rsid w:val="00970061"/>
    <w:rsid w:val="009963D2"/>
    <w:rsid w:val="00A070C8"/>
    <w:rsid w:val="00A278AD"/>
    <w:rsid w:val="00A33C12"/>
    <w:rsid w:val="00AB54CC"/>
    <w:rsid w:val="00AE34B4"/>
    <w:rsid w:val="00AF13E6"/>
    <w:rsid w:val="00BA4D91"/>
    <w:rsid w:val="00BF23F0"/>
    <w:rsid w:val="00C00802"/>
    <w:rsid w:val="00C8085A"/>
    <w:rsid w:val="00CA053B"/>
    <w:rsid w:val="00CC3CA4"/>
    <w:rsid w:val="00D36BBA"/>
    <w:rsid w:val="00D833CE"/>
    <w:rsid w:val="00D86650"/>
    <w:rsid w:val="00E20B03"/>
    <w:rsid w:val="00E373A6"/>
    <w:rsid w:val="00E43300"/>
    <w:rsid w:val="00EC12F6"/>
    <w:rsid w:val="00EF6BEE"/>
    <w:rsid w:val="00F160A9"/>
    <w:rsid w:val="00F4057E"/>
    <w:rsid w:val="00F554BC"/>
    <w:rsid w:val="00F9283D"/>
    <w:rsid w:val="400F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476"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831476"/>
    <w:pPr>
      <w:spacing w:after="0" w:line="240" w:lineRule="auto"/>
    </w:pPr>
    <w:rPr>
      <w:rFonts w:ascii="宋体"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31476"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Char1"/>
    <w:uiPriority w:val="99"/>
    <w:unhideWhenUsed/>
    <w:rsid w:val="0083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批注框文本 Char"/>
    <w:basedOn w:val="a0"/>
    <w:link w:val="a3"/>
    <w:uiPriority w:val="99"/>
    <w:semiHidden/>
    <w:rsid w:val="00831476"/>
    <w:rPr>
      <w:rFonts w:ascii="宋体" w:eastAsia="宋体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831476"/>
  </w:style>
  <w:style w:type="character" w:customStyle="1" w:styleId="Char0">
    <w:name w:val="页脚 Char"/>
    <w:basedOn w:val="a0"/>
    <w:link w:val="a4"/>
    <w:uiPriority w:val="99"/>
    <w:qFormat/>
    <w:rsid w:val="00831476"/>
  </w:style>
  <w:style w:type="character" w:styleId="a6">
    <w:name w:val="annotation reference"/>
    <w:basedOn w:val="a0"/>
    <w:uiPriority w:val="99"/>
    <w:semiHidden/>
    <w:unhideWhenUsed/>
    <w:rsid w:val="00264DA8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264DA8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264DA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64DA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64D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7AF854-659A-4F24-9B55-2F9B7BB9B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3</Characters>
  <Application>Microsoft Office Word</Application>
  <DocSecurity>0</DocSecurity>
  <Lines>12</Lines>
  <Paragraphs>3</Paragraphs>
  <ScaleCrop>false</ScaleCrop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23T23:30:00Z</dcterms:created>
  <dcterms:modified xsi:type="dcterms:W3CDTF">2019-07-24T08:42:00Z</dcterms:modified>
</cp:coreProperties>
</file>